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/>
        <w:jc w:val="both"/>
        <w:rPr/>
      </w:pPr>
      <w:r>
        <w:rPr>
          <w:b/>
          <w:sz w:val="24"/>
        </w:rPr>
        <w:t>Table S6.</w:t>
      </w:r>
      <w:r>
        <w:rPr>
          <w:sz w:val="24"/>
        </w:rPr>
        <w:t xml:space="preserve"> Gene context and motifs of predicted cytoplasmic* proteins shared by two </w:t>
      </w:r>
      <w:r>
        <w:rPr>
          <w:i/>
          <w:sz w:val="24"/>
        </w:rPr>
        <w:t xml:space="preserve">Deinococcus </w:t>
      </w:r>
      <w:r>
        <w:rPr>
          <w:sz w:val="24"/>
        </w:rPr>
        <w:t xml:space="preserve">species, but for which homologs </w:t>
      </w:r>
    </w:p>
    <w:p>
      <w:pPr>
        <w:pStyle w:val="Header"/>
        <w:spacing w:lineRule="auto" w:line="360"/>
        <w:jc w:val="both"/>
        <w:rPr>
          <w:sz w:val="24"/>
        </w:rPr>
      </w:pPr>
      <w:r>
        <w:rPr>
          <w:sz w:val="24"/>
        </w:rPr>
        <w:t>outside the lineage do not exist</w:t>
      </w:r>
    </w:p>
    <w:p>
      <w:pPr>
        <w:pStyle w:val="Header"/>
        <w:spacing w:lineRule="auto" w:line="360"/>
        <w:jc w:val="both"/>
        <w:rPr>
          <w:sz w:val="24"/>
        </w:rPr>
      </w:pPr>
      <w:r>
        <w:rPr>
          <w:sz w:val="24"/>
        </w:rPr>
      </w:r>
    </w:p>
    <w:tbl>
      <w:tblPr>
        <w:tblW w:w="12872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530"/>
        <w:gridCol w:w="3330"/>
        <w:gridCol w:w="5312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initionTerm"/>
              <w:widowControl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dCOG number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initionTerm"/>
              <w:widowControl/>
              <w:jc w:val="center"/>
              <w:rPr/>
            </w:pPr>
            <w:r>
              <w:rPr>
                <w:b/>
                <w:sz w:val="20"/>
              </w:rPr>
              <w:t>Orthologs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 xml:space="preserve"> in D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4"/>
              <w:widowControl/>
              <w:spacing w:before="0" w:after="0"/>
              <w:jc w:val="center"/>
              <w:rPr/>
            </w:pPr>
            <w:r>
              <w:rPr>
                <w:sz w:val="20"/>
              </w:rPr>
              <w:t>Orthologs</w:t>
            </w:r>
            <w:r>
              <w:rPr>
                <w:b w:val="false"/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in D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initionTerm"/>
              <w:widowControl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rotein Description, </w:t>
            </w:r>
          </w:p>
          <w:p>
            <w:pPr>
              <w:pStyle w:val="DefinitionTerm"/>
              <w:widowControl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COG number)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s</w:t>
            </w:r>
          </w:p>
        </w:tc>
      </w:tr>
      <w:tr>
        <w:trPr>
          <w:trHeight w:val="386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0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01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transcriptional regulator, HTH domain of Fis family (COG3877). Other proteins from this family have a Zn-ribbon domain, indicating a possible DNA-binding functio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This operon and homologs of Dgeo_0031 (which are Dgeo_1707, DR1557) are implicated in some specific processes related to DNA or RNA repair/replication or modification. Specifically, because Fis-related proteins are known to be involved in such processes in other bacteria [S8], and because of potential co-regulation  (divergent operon) with Dgeo_0032, a VacB-type ribonuclease.</w:t>
            </w:r>
          </w:p>
        </w:tc>
      </w:tr>
      <w:tr>
        <w:trPr>
          <w:trHeight w:val="719" w:hRule="atLeast"/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03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R0018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03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R0019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7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5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sensor signal transduction histidine kinase with GAF domain (COG4585)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s of Dgeo_1707 (Dgeo_0031/DR0019) are associated with RNA nucleases, suggesting some role in RNA (or DNA) modification or repair. This operon may be involved in regulation of these pathways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70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557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63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70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558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Two component transcriptional regulator (REC and HTH domains), LuxR family (COG2197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6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14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697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4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20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338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7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32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437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Possibly, these genes are co-regulated with a conserved cluster (Dgeo_317-Dgeo_319 and orthologs in </w:t>
            </w:r>
            <w:r>
              <w:rPr>
                <w:i/>
                <w:sz w:val="20"/>
                <w:szCs w:val="20"/>
              </w:rPr>
              <w:t>D. radiodurans</w:t>
            </w:r>
            <w:r>
              <w:rPr>
                <w:sz w:val="20"/>
                <w:szCs w:val="20"/>
              </w:rPr>
              <w:t>) of genes involved in respiratory chain assembly or functioning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1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23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, involved in system dedicated to catabolic/cell cleaning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99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19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031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DP-glucose pyrophosphorylase related nucleotidyl transferase (COG1209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24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19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654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 hydrolase family enzyme (COG0596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5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19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780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ht be co-regulated with the operon above Dgeo_0029 - Dgeo_0031 (divergent operons)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00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, DdrC gene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The mutant is sensitive to radiation and the DR0003 is induced after irradiation [S9]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7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29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07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, DdrB gene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The mutant is sensitive to radiation and DR0070 is induced after irradiation [S9]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37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DR2378 is an apparent homolog of DR0331. DR2378 is also a close homolog of Dgeo_0042/DRA0006, which is located in an operon together with a Zn-dependent catabolic enzyme alcohol dehydrogenase (DRA0005)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82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11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377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associated cyclase/dehydrase family protein (COG5637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8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3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31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 xml:space="preserve">Possible operon in </w:t>
            </w:r>
            <w:r>
              <w:rPr>
                <w:i/>
              </w:rPr>
              <w:t>D. geothermalis</w:t>
            </w:r>
            <w:r>
              <w:rPr/>
              <w:t>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1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38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229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7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41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047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Possibly, involved in RNA metabolism. It might be co-regulated with a Zn-ribbon-containing protein DR0048 and a RNA methyltransferase containing a PUA domain (DR0049)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4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44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001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 xml:space="preserve">In </w:t>
            </w:r>
            <w:r>
              <w:rPr>
                <w:i/>
              </w:rPr>
              <w:t>D. geothermalis</w:t>
            </w:r>
            <w:r>
              <w:rPr/>
              <w:t xml:space="preserve">, this gene is co-localized with Dgeo_440, a SARP family transcriptional regulator which is involved in the regulation of antibiotic production in </w:t>
            </w:r>
            <w:r>
              <w:rPr>
                <w:i/>
              </w:rPr>
              <w:t>Streptomyces</w:t>
            </w:r>
            <w:r>
              <w:rPr/>
              <w:t xml:space="preserve"> species [S10]. In </w:t>
            </w:r>
            <w:r>
              <w:rPr>
                <w:i/>
              </w:rPr>
              <w:t>D. radiodurans</w:t>
            </w:r>
            <w:r>
              <w:rPr/>
              <w:t>, it is probably co-regulated with DR2001, a DinB/YfiT family protein. Thus, the product of this gene might be involved in cell-cleaning or stress response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5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47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920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8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46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355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1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48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212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>Has a potential metal-binding motif CXXCXXHXH. In both species, this gene is co-localized with a membrane protein of the SanA family, involved in antibiotic resistance [S11]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8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50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331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2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A0366 and 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36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both"/>
              <w:rPr/>
            </w:pPr>
            <w:r>
              <w:rPr/>
              <w:t xml:space="preserve">Has homologs in other bacteria. In </w:t>
            </w:r>
            <w:r>
              <w:rPr>
                <w:i/>
              </w:rPr>
              <w:t>D. radiodurans</w:t>
            </w:r>
            <w:r>
              <w:rPr/>
              <w:t>, it is co-localized with membrane biogenesis enzymes (DRA0367, UDP-galactopyranose mutase; and DRA0368, Lipopolysaccharide glycosyltransferase).</w:t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7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51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869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0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54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693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0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8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1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Dgeo_0879/DR2156 have orthologs in </w:t>
            </w:r>
            <w:r>
              <w:rPr>
                <w:i/>
                <w:sz w:val="20"/>
                <w:szCs w:val="20"/>
              </w:rPr>
              <w:t>Therm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7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88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157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7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88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158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09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6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Supporting a role in secondary metabolism or cell-cleaning pathways in </w:t>
            </w:r>
            <w:r>
              <w:rPr>
                <w:i/>
                <w:sz w:val="20"/>
                <w:szCs w:val="20"/>
              </w:rPr>
              <w:t>D. radiodurans</w:t>
            </w:r>
            <w:r>
              <w:rPr>
                <w:sz w:val="20"/>
                <w:szCs w:val="20"/>
              </w:rPr>
              <w:t xml:space="preserve">, the protein is probably co-regulated with DR1608, a DinB/YfiT family protein; and DR1609, a 2-keto-4-pentenoate hydratase-related enzyme. </w:t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0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73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2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0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77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-Isopropylmalate dehydratase large subunit (COG0065)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biosynthesis subunits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8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03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781 and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780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69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03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784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Isopropylmalate dehydratase, small subunit </w:t>
            </w:r>
            <w:r>
              <w:rPr>
                <w:sz w:val="20"/>
                <w:szCs w:val="20"/>
                <w:lang w:val="fr-FR"/>
              </w:rPr>
              <w:t>(COG0065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67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03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785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ogenase</w:t>
            </w:r>
            <w:r>
              <w:rPr>
                <w:sz w:val="20"/>
                <w:szCs w:val="20"/>
                <w:lang w:val="fr-FR"/>
              </w:rPr>
              <w:t>(COG0473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5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0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24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degradation subunits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4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08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48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wall associated protease, NlpD-like (COG0739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47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08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246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M24 (COG0006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1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53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-binding motif HXXXH, probably a metal-dependent hydrolase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2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4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3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C003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3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1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related to energy-conversion processes.</w:t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52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38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120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or butyrate kinase (COG3426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3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43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3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89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78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In </w:t>
            </w:r>
            <w:r>
              <w:rPr>
                <w:i/>
                <w:sz w:val="20"/>
                <w:szCs w:val="20"/>
              </w:rPr>
              <w:t>D. radiodurans</w:t>
            </w:r>
            <w:r>
              <w:rPr>
                <w:sz w:val="20"/>
                <w:szCs w:val="20"/>
              </w:rPr>
              <w:t>, it is co-localized with alanine dehydrogenase (DR1785), an enzyme for alanine catabolism. Indicating a related function, GntR-like regulators apparently can regulate amino acid catabolism-related processes [S12]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69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43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043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, GntR family (COG1167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78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1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83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0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6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830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6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61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4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79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5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07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ell-cleaning/stress response-related system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78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52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076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-like protein (COG0491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52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-like phosphoesterase (COG0622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6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63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42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64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638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, putative membrane protein, no homologs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6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84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7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23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7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0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s the metal-binding motif CXXC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8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87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G-rich protein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8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8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8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99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2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8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6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etyl-CoA C-acetyltransferase (COG0183)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embrane biogenesis operon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270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188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61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protein (COG0666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3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88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962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1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60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0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74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rotease associated component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27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02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745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S1/S6, chymotrypsin/Hap (COG0265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0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2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0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80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7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93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, internal repeats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3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1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32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, DdrD gene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utant is sensitive to IR and DR0326 is induced after irradiation [S9]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1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23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19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2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2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nthranilate isomerase (COG0135)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, involved in aromatic acid metabolism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29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26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124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9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2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A014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2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3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, involved in ubiquinone metabolism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4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32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0850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031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32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51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benzoate polyprenyltransferase (COG0382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27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3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255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4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2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D-dependent epimerase/dehydratase (COG0451)</w:t>
            </w:r>
          </w:p>
        </w:tc>
        <w:tc>
          <w:tcPr>
            <w:tcW w:w="5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atechol degradation pathway components.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02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41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20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Carboxymethyl-2-hydroxymuconate semialdehyde dehydrogenase (COG1012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41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09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ylglutathione lyase-related protein (COG0346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95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41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A0219</w:t>
            </w:r>
          </w:p>
        </w:tc>
        <w:tc>
          <w:tcPr>
            <w:tcW w:w="33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COG0103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241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26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phenylacetate degradation bifunctional isomerase/decarboxylase (COG0179)</w:t>
            </w:r>
          </w:p>
        </w:tc>
        <w:tc>
          <w:tcPr>
            <w:tcW w:w="5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dCOG01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eo_26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A034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damage repair protein PprA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 xml:space="preserve">The corresponding mutant is sensitive to IR. DRA0346 is induced after irradiation [S9].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, it preferentially bound double-stranded DNA carrying strand breaks, inhibited </w:t>
            </w: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exonuclease III activity, and stimulated the DNA end-joining reaction catalysed by ATP-dependent and NAD-dependent DNA ligases [S13].</w:t>
            </w:r>
          </w:p>
        </w:tc>
      </w:tr>
    </w:tbl>
    <w:p>
      <w:pPr>
        <w:pStyle w:val="Normal"/>
        <w:spacing w:lineRule="auto" w:line="360"/>
        <w:ind w:firstLine="72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360"/>
        <w:ind w:firstLine="720"/>
        <w:rPr/>
      </w:pPr>
      <w:r>
        <w:rPr>
          <w:sz w:val="36"/>
          <w:szCs w:val="36"/>
          <w:vertAlign w:val="superscript"/>
        </w:rPr>
        <w:t>*</w:t>
      </w:r>
      <w:r>
        <w:rPr/>
        <w:t>Rare tdCOGs (109) predicted to be secreted or membrane proteins were not considered here, because such proteins have not previously been strongly implicated in radiation or desiccation resistance.</w:t>
      </w:r>
    </w:p>
    <w:p>
      <w:pPr>
        <w:pStyle w:val="Normal"/>
        <w:ind w:firstLine="720"/>
        <w:rPr/>
      </w:pPr>
      <w:r>
        <w:rPr>
          <w:vertAlign w:val="superscript"/>
        </w:rPr>
        <w:t>A</w:t>
      </w:r>
      <w:r>
        <w:rPr/>
        <w:t>The conserved tdCOG and the corresponding protein for the set of interest (see main text) are shown in red and bold typeface, respectively. Other tdCOGs which are in a designated predicted operon are in regular font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8]</w:t>
        <w:tab/>
      </w:r>
      <w:r>
        <w:rPr>
          <w:bCs/>
        </w:rPr>
        <w:t>Yuan HS</w:t>
      </w:r>
      <w:r>
        <w:rPr/>
        <w:t xml:space="preserve">, </w:t>
      </w:r>
      <w:r>
        <w:rPr>
          <w:bCs/>
        </w:rPr>
        <w:t>Finkel SE</w:t>
      </w:r>
      <w:r>
        <w:rPr/>
        <w:t xml:space="preserve">, </w:t>
      </w:r>
      <w:r>
        <w:rPr>
          <w:bCs/>
        </w:rPr>
        <w:t>Feng JA</w:t>
      </w:r>
      <w:r>
        <w:rPr/>
        <w:t xml:space="preserve">, </w:t>
      </w:r>
      <w:r>
        <w:rPr>
          <w:bCs/>
        </w:rPr>
        <w:t>Kaczor-Grzeskowiak M</w:t>
      </w:r>
      <w:r>
        <w:rPr/>
        <w:t xml:space="preserve">, </w:t>
      </w:r>
      <w:r>
        <w:rPr>
          <w:bCs/>
        </w:rPr>
        <w:t>Johnson RC</w:t>
      </w:r>
      <w:r>
        <w:rPr/>
        <w:t xml:space="preserve">, </w:t>
      </w:r>
      <w:r>
        <w:rPr>
          <w:bCs/>
        </w:rPr>
        <w:t>Dickerson RE</w:t>
      </w:r>
      <w:r>
        <w:rPr/>
        <w:t xml:space="preserve">, et al (1991) The molecular structure of wild-type and a mutant Fis protein: relationship between mutational changes and recombinational enhancer function or DNA binding. </w:t>
      </w:r>
      <w:hyperlink r:id="rId2">
        <w:r>
          <w:rPr>
            <w:rStyle w:val="InternetLink"/>
            <w:color w:val="000000"/>
            <w:u w:val="none"/>
          </w:rPr>
          <w:t>Proc Natl Acad Sci U S A</w:t>
        </w:r>
      </w:hyperlink>
      <w:r>
        <w:rPr>
          <w:rStyle w:val="Ti"/>
        </w:rPr>
        <w:t xml:space="preserve"> 88: 9558-9562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9]</w:t>
        <w:tab/>
        <w:t xml:space="preserve">Tanaka M, Earl AM, Howell HA, Park MJ, Eisen JA, et al. (2004) Analysis of </w:t>
      </w:r>
      <w:r>
        <w:rPr>
          <w:i/>
        </w:rPr>
        <w:t>Deinococcus radiodurans</w:t>
      </w:r>
      <w:r>
        <w:rPr/>
        <w:t xml:space="preserve">'s transcriptional response to ionizing radiation and desiccation reveals novel proteins that contribute to extreme radioresistance. Genetics 168: 21-33. 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0]</w:t>
        <w:tab/>
      </w:r>
      <w:r>
        <w:rPr>
          <w:bCs/>
        </w:rPr>
        <w:t>Bate N</w:t>
      </w:r>
      <w:r>
        <w:rPr/>
        <w:t xml:space="preserve">, </w:t>
      </w:r>
      <w:r>
        <w:rPr>
          <w:bCs/>
        </w:rPr>
        <w:t>Stratigopoulos G</w:t>
      </w:r>
      <w:r>
        <w:rPr/>
        <w:t xml:space="preserve">, </w:t>
      </w:r>
      <w:r>
        <w:rPr>
          <w:bCs/>
        </w:rPr>
        <w:t xml:space="preserve">Cundliffe E (2002) </w:t>
      </w:r>
      <w:r>
        <w:rPr/>
        <w:t xml:space="preserve">Differential roles of two SARP-encoding regulatory genes during tylosin biosynthesis. </w:t>
      </w:r>
      <w:hyperlink r:id="rId3">
        <w:r>
          <w:rPr>
            <w:rStyle w:val="InternetLink"/>
            <w:color w:val="000000"/>
            <w:u w:val="none"/>
          </w:rPr>
          <w:t xml:space="preserve">Mol Microbiol </w:t>
        </w:r>
      </w:hyperlink>
      <w:r>
        <w:rPr>
          <w:rStyle w:val="Ti"/>
        </w:rPr>
        <w:t>43: 449-458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1]</w:t>
        <w:tab/>
      </w:r>
      <w:r>
        <w:rPr>
          <w:bCs/>
        </w:rPr>
        <w:t>Rida S</w:t>
      </w:r>
      <w:r>
        <w:rPr/>
        <w:t xml:space="preserve">, </w:t>
      </w:r>
      <w:r>
        <w:rPr>
          <w:bCs/>
        </w:rPr>
        <w:t>Caillet J</w:t>
      </w:r>
      <w:r>
        <w:rPr/>
        <w:t xml:space="preserve">, </w:t>
      </w:r>
      <w:r>
        <w:rPr>
          <w:bCs/>
        </w:rPr>
        <w:t>Alix JH</w:t>
      </w:r>
      <w:r>
        <w:rPr/>
        <w:t xml:space="preserve"> (1996) Amplification of a novel gene, </w:t>
      </w:r>
      <w:r>
        <w:rPr>
          <w:i/>
        </w:rPr>
        <w:t>sanA</w:t>
      </w:r>
      <w:r>
        <w:rPr/>
        <w:t xml:space="preserve">, abolishes a vancomycin-sensitive defect in </w:t>
      </w:r>
      <w:r>
        <w:rPr>
          <w:i/>
        </w:rPr>
        <w:t>Escherichia coli</w:t>
      </w:r>
      <w:r>
        <w:rPr/>
        <w:t xml:space="preserve">. </w:t>
      </w:r>
      <w:hyperlink r:id="rId4">
        <w:r>
          <w:rPr>
            <w:rStyle w:val="InternetLink"/>
            <w:color w:val="000000"/>
            <w:u w:val="none"/>
          </w:rPr>
          <w:t>J Bacteriol</w:t>
        </w:r>
      </w:hyperlink>
      <w:r>
        <w:rPr>
          <w:rStyle w:val="Ti"/>
        </w:rPr>
        <w:t xml:space="preserve"> 178: 94-102</w:t>
      </w:r>
      <w:r>
        <w:rPr/>
        <w:t>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2]</w:t>
        <w:tab/>
        <w:t xml:space="preserve">Gerischer U (2002) Specific and global regulation of genes associated with the degradation of aromatic compounds in bacteria </w:t>
      </w:r>
      <w:hyperlink r:id="rId5">
        <w:r>
          <w:rPr>
            <w:rStyle w:val="InternetLink"/>
            <w:color w:val="000000"/>
            <w:u w:val="none"/>
          </w:rPr>
          <w:t>J Mol Microbiol Biotechnol</w:t>
        </w:r>
      </w:hyperlink>
      <w:r>
        <w:rPr>
          <w:rStyle w:val="Ti"/>
        </w:rPr>
        <w:t xml:space="preserve"> 4: 111-121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13]</w:t>
        <w:tab/>
        <w:t xml:space="preserve">Narumi I, Satoh K, Cui S, Funayama T, Kitayama S, et al. (2004) PprA: a novel protein from </w:t>
      </w:r>
      <w:r>
        <w:rPr>
          <w:i/>
        </w:rPr>
        <w:t>Deinococcus radiodurans</w:t>
      </w:r>
      <w:r>
        <w:rPr/>
        <w:t xml:space="preserve"> that stimulates DNA ligation. Mol Microbiol 54: 278-285.</w:t>
        <w:tab/>
      </w:r>
    </w:p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5840" w:h="122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L_get(this, &apos;jour&apos;, &apos;Proc Natl Acad Sci U S A.&apos;);" TargetMode="External"/><Relationship Id="rId3" Type="http://schemas.openxmlformats.org/officeDocument/2006/relationships/hyperlink" Target="javascript:AL_get(this, &apos;jour&apos;, &apos;Mol Microbiol.&apos;);" TargetMode="External"/><Relationship Id="rId4" Type="http://schemas.openxmlformats.org/officeDocument/2006/relationships/hyperlink" Target="javascript:AL_get(this, &apos;jour&apos;, &apos;J Bacteriol.&apos;);" TargetMode="External"/><Relationship Id="rId5" Type="http://schemas.openxmlformats.org/officeDocument/2006/relationships/hyperlink" Target="javascript:AL_get(this, &apos;jour&apos;, &apos;J Mol Microbiol Biotechnol.&apos;);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2:00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22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